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B7EF2" w14:textId="1BC9BAD9" w:rsidR="009C1EE9" w:rsidRDefault="00114AC3">
      <w:r>
        <w:t xml:space="preserve">Supplementary </w:t>
      </w:r>
      <w:r w:rsidR="00803E67">
        <w:t xml:space="preserve">Table </w:t>
      </w:r>
      <w:r>
        <w:t>2</w:t>
      </w:r>
    </w:p>
    <w:p w14:paraId="6C1117EF" w14:textId="77777777" w:rsidR="00803E67" w:rsidRDefault="00803E67"/>
    <w:tbl>
      <w:tblPr>
        <w:tblStyle w:val="TableGrid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080"/>
        <w:gridCol w:w="850"/>
        <w:gridCol w:w="1472"/>
        <w:gridCol w:w="18"/>
        <w:gridCol w:w="1080"/>
        <w:gridCol w:w="900"/>
        <w:gridCol w:w="1390"/>
        <w:gridCol w:w="14"/>
      </w:tblGrid>
      <w:tr w:rsidR="00F26593" w:rsidRPr="00B54CD4" w14:paraId="04D39435" w14:textId="63FC8BC4" w:rsidTr="004F6607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603338A6" w14:textId="6A39FE47" w:rsidR="00F26593" w:rsidRPr="00AB3680" w:rsidRDefault="00F2659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 xml:space="preserve">10-year </w:t>
            </w:r>
            <w:r w:rsidR="0048415B" w:rsidRPr="00AB3680">
              <w:rPr>
                <w:rFonts w:cs="Arial"/>
                <w:sz w:val="18"/>
                <w:szCs w:val="18"/>
              </w:rPr>
              <w:t xml:space="preserve">Disease Specific </w:t>
            </w:r>
            <w:r w:rsidRPr="00AB3680">
              <w:rPr>
                <w:rFonts w:cs="Arial"/>
                <w:sz w:val="18"/>
                <w:szCs w:val="18"/>
              </w:rPr>
              <w:t>survival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26361BC1" w14:textId="69BB173C" w:rsidR="00F26593" w:rsidRPr="00AB3680" w:rsidRDefault="00F2659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Univariate Cox PH Model</w:t>
            </w: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  <w:vAlign w:val="center"/>
          </w:tcPr>
          <w:p w14:paraId="6A8AD8A2" w14:textId="7AE8A962" w:rsidR="00F26593" w:rsidRPr="00AB3680" w:rsidRDefault="00F1006A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iCs/>
                <w:sz w:val="18"/>
                <w:szCs w:val="18"/>
              </w:rPr>
              <w:t>M</w:t>
            </w:r>
            <w:r w:rsidR="005D5B0A" w:rsidRPr="00AB3680">
              <w:rPr>
                <w:rFonts w:cs="Arial"/>
                <w:iCs/>
                <w:sz w:val="18"/>
                <w:szCs w:val="18"/>
              </w:rPr>
              <w:t xml:space="preserve">ultivariable Cox PH </w:t>
            </w:r>
            <w:r w:rsidRPr="00AB3680">
              <w:rPr>
                <w:rFonts w:cs="Arial"/>
                <w:iCs/>
                <w:sz w:val="18"/>
                <w:szCs w:val="18"/>
              </w:rPr>
              <w:t>M</w:t>
            </w:r>
            <w:r w:rsidR="005D5B0A" w:rsidRPr="00AB3680">
              <w:rPr>
                <w:rFonts w:cs="Arial"/>
                <w:iCs/>
                <w:sz w:val="18"/>
                <w:szCs w:val="18"/>
              </w:rPr>
              <w:t xml:space="preserve">odel </w:t>
            </w:r>
          </w:p>
        </w:tc>
      </w:tr>
      <w:tr w:rsidR="004C686F" w:rsidRPr="00B54CD4" w14:paraId="147F2D93" w14:textId="1A68B405" w:rsidTr="004F6607">
        <w:trPr>
          <w:gridAfter w:val="1"/>
          <w:wAfter w:w="14" w:type="dxa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679B" w14:textId="18A60D3B" w:rsidR="004C686F" w:rsidRPr="00AB3680" w:rsidRDefault="00D21477" w:rsidP="004F6607">
            <w:pPr>
              <w:jc w:val="center"/>
              <w:rPr>
                <w:rFonts w:cs="Arial"/>
                <w:sz w:val="18"/>
                <w:szCs w:val="18"/>
              </w:rPr>
            </w:pPr>
            <w:bookmarkStart w:id="0" w:name="_GoBack" w:colFirst="1" w:colLast="1"/>
            <w:r w:rsidRPr="00AB3680">
              <w:rPr>
                <w:rFonts w:cs="Arial"/>
                <w:sz w:val="18"/>
                <w:szCs w:val="18"/>
              </w:rPr>
              <w:t>V</w:t>
            </w:r>
            <w:r w:rsidR="004C686F" w:rsidRPr="00AB3680">
              <w:rPr>
                <w:rFonts w:cs="Arial"/>
                <w:sz w:val="18"/>
                <w:szCs w:val="18"/>
              </w:rPr>
              <w:t>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818B" w14:textId="7F6D1C71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EA256" w14:textId="7E03DB30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Hazard Ratio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AC5C" w14:textId="4D99E3B9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95%</w:t>
            </w:r>
            <w:r w:rsidR="00D21477" w:rsidRPr="00AB3680">
              <w:rPr>
                <w:rFonts w:cs="Arial"/>
                <w:sz w:val="18"/>
                <w:szCs w:val="18"/>
              </w:rPr>
              <w:t xml:space="preserve"> </w:t>
            </w:r>
            <w:r w:rsidRPr="00AB3680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C19CA" w14:textId="0B028563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AF04" w14:textId="2F25DC16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Hazard Rati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F231" w14:textId="68A8E1C4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95%</w:t>
            </w:r>
            <w:r w:rsidR="00D21477" w:rsidRPr="00AB3680">
              <w:rPr>
                <w:rFonts w:cs="Arial"/>
                <w:sz w:val="18"/>
                <w:szCs w:val="18"/>
              </w:rPr>
              <w:t xml:space="preserve"> </w:t>
            </w:r>
            <w:r w:rsidRPr="00AB3680">
              <w:rPr>
                <w:rFonts w:cs="Arial"/>
                <w:sz w:val="18"/>
                <w:szCs w:val="18"/>
              </w:rPr>
              <w:t>CI</w:t>
            </w:r>
          </w:p>
        </w:tc>
      </w:tr>
      <w:bookmarkEnd w:id="0"/>
      <w:tr w:rsidR="004C686F" w:rsidRPr="00AD0F23" w14:paraId="522497D6" w14:textId="3A3F80DC" w:rsidTr="004F6607">
        <w:trPr>
          <w:gridAfter w:val="1"/>
          <w:wAfter w:w="14" w:type="dxa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5FE9C42B" w14:textId="5D09443B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Periodontitis</w:t>
            </w:r>
          </w:p>
          <w:p w14:paraId="11603574" w14:textId="31EA16B6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(</w:t>
            </w:r>
            <w:r w:rsidR="00D21477" w:rsidRPr="00AB3680">
              <w:rPr>
                <w:rFonts w:cs="Arial"/>
                <w:sz w:val="18"/>
                <w:szCs w:val="18"/>
              </w:rPr>
              <w:t>p</w:t>
            </w:r>
            <w:r w:rsidR="00F1006A" w:rsidRPr="00AB3680">
              <w:rPr>
                <w:rFonts w:cs="Arial"/>
                <w:sz w:val="18"/>
                <w:szCs w:val="18"/>
              </w:rPr>
              <w:t>eriodontitis</w:t>
            </w:r>
            <w:r w:rsidRPr="00AB3680">
              <w:rPr>
                <w:rFonts w:cs="Arial"/>
                <w:sz w:val="18"/>
                <w:szCs w:val="18"/>
              </w:rPr>
              <w:t xml:space="preserve"> </w:t>
            </w:r>
            <w:r w:rsidR="00D21477" w:rsidRPr="00AB3680">
              <w:rPr>
                <w:rFonts w:cs="Arial"/>
                <w:sz w:val="18"/>
                <w:szCs w:val="18"/>
              </w:rPr>
              <w:t xml:space="preserve">vs </w:t>
            </w:r>
            <w:r w:rsidRPr="00AB3680">
              <w:rPr>
                <w:rFonts w:cs="Arial"/>
                <w:sz w:val="18"/>
                <w:szCs w:val="18"/>
              </w:rPr>
              <w:t>no periodontiti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2EF5ABD" w14:textId="1040DEC6" w:rsidR="004C686F" w:rsidRPr="00AB3680" w:rsidRDefault="00AF7F43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AB3680">
              <w:rPr>
                <w:rFonts w:cs="Arial"/>
                <w:sz w:val="18"/>
                <w:szCs w:val="18"/>
              </w:rPr>
              <w:t>&lt;</w:t>
            </w:r>
            <w:r w:rsidR="004C686F" w:rsidRPr="00AB3680">
              <w:rPr>
                <w:rFonts w:cs="Arial"/>
                <w:sz w:val="18"/>
                <w:szCs w:val="18"/>
              </w:rPr>
              <w:t>0.00</w:t>
            </w:r>
            <w:r w:rsidR="00757D8A" w:rsidRPr="00AB3680">
              <w:rPr>
                <w:rFonts w:cs="Arial"/>
                <w:sz w:val="18"/>
                <w:szCs w:val="18"/>
              </w:rPr>
              <w:t>1</w:t>
            </w:r>
            <w:r w:rsidR="004C686F" w:rsidRPr="00AB3680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78D5F6" w14:textId="021FAC8F" w:rsidR="004C686F" w:rsidRPr="00AB3680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2</w:t>
            </w:r>
            <w:r w:rsidR="004C686F" w:rsidRPr="00AB3680">
              <w:rPr>
                <w:rFonts w:cs="Arial"/>
                <w:sz w:val="18"/>
                <w:szCs w:val="18"/>
              </w:rPr>
              <w:t>.</w:t>
            </w:r>
            <w:r w:rsidR="00163E10" w:rsidRPr="00AB3680">
              <w:rPr>
                <w:rFonts w:cs="Arial"/>
                <w:sz w:val="18"/>
                <w:szCs w:val="18"/>
              </w:rPr>
              <w:t>953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vAlign w:val="center"/>
          </w:tcPr>
          <w:p w14:paraId="6DB4F4EA" w14:textId="2E069762" w:rsidR="004C686F" w:rsidRPr="00AB3680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1.</w:t>
            </w:r>
            <w:r w:rsidR="0048415B" w:rsidRPr="00AB3680">
              <w:rPr>
                <w:rFonts w:cs="Arial"/>
                <w:sz w:val="18"/>
                <w:szCs w:val="18"/>
              </w:rPr>
              <w:t>5</w:t>
            </w:r>
            <w:r w:rsidR="00163E10" w:rsidRPr="00AB3680">
              <w:rPr>
                <w:rFonts w:cs="Arial"/>
                <w:sz w:val="18"/>
                <w:szCs w:val="18"/>
              </w:rPr>
              <w:t>37</w:t>
            </w:r>
            <w:r w:rsidRPr="00AB3680">
              <w:rPr>
                <w:rFonts w:cs="Arial"/>
                <w:sz w:val="18"/>
                <w:szCs w:val="18"/>
              </w:rPr>
              <w:t xml:space="preserve"> – </w:t>
            </w:r>
            <w:r w:rsidR="0048415B" w:rsidRPr="00AB3680">
              <w:rPr>
                <w:rFonts w:cs="Arial"/>
                <w:sz w:val="18"/>
                <w:szCs w:val="18"/>
              </w:rPr>
              <w:t>5</w:t>
            </w:r>
            <w:r w:rsidRPr="00AB3680">
              <w:rPr>
                <w:rFonts w:cs="Arial"/>
                <w:sz w:val="18"/>
                <w:szCs w:val="18"/>
              </w:rPr>
              <w:t>.</w:t>
            </w:r>
            <w:r w:rsidR="00163E10" w:rsidRPr="00AB3680">
              <w:rPr>
                <w:rFonts w:cs="Arial"/>
                <w:sz w:val="18"/>
                <w:szCs w:val="18"/>
              </w:rPr>
              <w:t>6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352829" w14:textId="72B369B4" w:rsidR="004C686F" w:rsidRPr="00AB3680" w:rsidRDefault="00D72D39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AB3680">
              <w:rPr>
                <w:rFonts w:cs="Arial"/>
                <w:sz w:val="18"/>
                <w:szCs w:val="18"/>
              </w:rPr>
              <w:t>0.0</w:t>
            </w:r>
            <w:r w:rsidR="00C05C6B" w:rsidRPr="00AB3680">
              <w:rPr>
                <w:rFonts w:cs="Arial"/>
                <w:sz w:val="18"/>
                <w:szCs w:val="18"/>
              </w:rPr>
              <w:t>22</w:t>
            </w:r>
            <w:r w:rsidR="003E06DD" w:rsidRPr="00AB3680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C121DCE" w14:textId="067AD695" w:rsidR="004C686F" w:rsidRPr="00AB3680" w:rsidRDefault="00C05C6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/>
                <w:sz w:val="18"/>
                <w:szCs w:val="18"/>
              </w:rPr>
              <w:t>2</w:t>
            </w:r>
            <w:r w:rsidR="00D72D39" w:rsidRPr="00AB3680">
              <w:rPr>
                <w:rFonts w:cs="Arial"/>
                <w:sz w:val="18"/>
                <w:szCs w:val="18"/>
              </w:rPr>
              <w:t>.</w:t>
            </w:r>
            <w:r w:rsidRPr="00AB3680">
              <w:rPr>
                <w:rFonts w:cs="Arial"/>
                <w:sz w:val="18"/>
                <w:szCs w:val="18"/>
              </w:rPr>
              <w:t>17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313F4566" w14:textId="75F89E20" w:rsidR="004C686F" w:rsidRPr="00AB3680" w:rsidRDefault="00BE20B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AB3680">
              <w:rPr>
                <w:rFonts w:cs="Arial" w:hint="eastAsia"/>
                <w:sz w:val="18"/>
                <w:szCs w:val="18"/>
              </w:rPr>
              <w:t>1</w:t>
            </w:r>
            <w:r w:rsidRPr="00AB3680">
              <w:rPr>
                <w:rFonts w:cs="Arial"/>
                <w:sz w:val="18"/>
                <w:szCs w:val="18"/>
              </w:rPr>
              <w:t>.</w:t>
            </w:r>
            <w:r w:rsidR="00C05C6B" w:rsidRPr="00AB3680">
              <w:rPr>
                <w:rFonts w:cs="Arial"/>
                <w:sz w:val="18"/>
                <w:szCs w:val="18"/>
              </w:rPr>
              <w:t>121</w:t>
            </w:r>
            <w:r w:rsidR="0092529F" w:rsidRPr="00AB3680">
              <w:rPr>
                <w:rFonts w:cs="Arial"/>
                <w:sz w:val="18"/>
                <w:szCs w:val="18"/>
              </w:rPr>
              <w:t xml:space="preserve"> – </w:t>
            </w:r>
            <w:r w:rsidR="00C05C6B" w:rsidRPr="00AB3680">
              <w:rPr>
                <w:rFonts w:cs="Arial"/>
                <w:sz w:val="18"/>
                <w:szCs w:val="18"/>
              </w:rPr>
              <w:t>4</w:t>
            </w:r>
            <w:r w:rsidR="0092529F" w:rsidRPr="00AB3680">
              <w:rPr>
                <w:rFonts w:cs="Arial"/>
                <w:sz w:val="18"/>
                <w:szCs w:val="18"/>
              </w:rPr>
              <w:t>.</w:t>
            </w:r>
            <w:r w:rsidR="00C05C6B" w:rsidRPr="00AB3680">
              <w:rPr>
                <w:rFonts w:cs="Arial"/>
                <w:sz w:val="18"/>
                <w:szCs w:val="18"/>
              </w:rPr>
              <w:t>228</w:t>
            </w:r>
          </w:p>
        </w:tc>
      </w:tr>
      <w:tr w:rsidR="004C686F" w:rsidRPr="00B54CD4" w14:paraId="05273DEC" w14:textId="2BD37AF4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6E5F2517" w14:textId="478B6D9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Sex</w:t>
            </w:r>
          </w:p>
          <w:p w14:paraId="310FC29D" w14:textId="5A4E32D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</w:t>
            </w:r>
            <w:r w:rsidR="00D21477" w:rsidRPr="00B54CD4">
              <w:rPr>
                <w:rFonts w:cs="Arial"/>
                <w:sz w:val="18"/>
                <w:szCs w:val="18"/>
              </w:rPr>
              <w:t>m</w:t>
            </w:r>
            <w:r w:rsidRPr="00B54CD4">
              <w:rPr>
                <w:rFonts w:cs="Arial"/>
                <w:sz w:val="18"/>
                <w:szCs w:val="18"/>
              </w:rPr>
              <w:t xml:space="preserve">ale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</w:t>
            </w:r>
            <w:r w:rsidR="00D21477" w:rsidRPr="00B54CD4">
              <w:rPr>
                <w:rFonts w:cs="Arial"/>
                <w:sz w:val="18"/>
                <w:szCs w:val="18"/>
              </w:rPr>
              <w:t>f</w:t>
            </w:r>
            <w:r w:rsidRPr="00B54CD4">
              <w:rPr>
                <w:rFonts w:cs="Arial"/>
                <w:sz w:val="18"/>
                <w:szCs w:val="18"/>
              </w:rPr>
              <w:t>emale)</w:t>
            </w:r>
          </w:p>
        </w:tc>
        <w:tc>
          <w:tcPr>
            <w:tcW w:w="1080" w:type="dxa"/>
            <w:vAlign w:val="center"/>
          </w:tcPr>
          <w:p w14:paraId="44A9D960" w14:textId="32CA49DB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0.0</w:t>
            </w:r>
            <w:r w:rsidR="00163E10">
              <w:rPr>
                <w:rFonts w:cs="Arial"/>
                <w:sz w:val="18"/>
                <w:szCs w:val="18"/>
              </w:rPr>
              <w:t>09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30517A2" w14:textId="644E43AD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603</w:t>
            </w:r>
          </w:p>
        </w:tc>
        <w:tc>
          <w:tcPr>
            <w:tcW w:w="1490" w:type="dxa"/>
            <w:gridSpan w:val="2"/>
            <w:vAlign w:val="center"/>
          </w:tcPr>
          <w:p w14:paraId="356880F0" w14:textId="50555F41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1.</w:t>
            </w:r>
            <w:r w:rsidR="00163E10">
              <w:rPr>
                <w:rFonts w:cs="Arial"/>
                <w:sz w:val="18"/>
                <w:szCs w:val="18"/>
              </w:rPr>
              <w:t>141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163E10">
              <w:rPr>
                <w:rFonts w:cs="Arial"/>
                <w:sz w:val="18"/>
                <w:szCs w:val="18"/>
              </w:rPr>
              <w:t>5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939</w:t>
            </w:r>
          </w:p>
        </w:tc>
        <w:tc>
          <w:tcPr>
            <w:tcW w:w="1080" w:type="dxa"/>
            <w:vAlign w:val="center"/>
          </w:tcPr>
          <w:p w14:paraId="465DCBD6" w14:textId="3DF5D9D8" w:rsidR="004C686F" w:rsidRPr="00B54CD4" w:rsidRDefault="00C66192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0</w:t>
            </w:r>
            <w:r w:rsidR="00B82385">
              <w:rPr>
                <w:rFonts w:cs="Arial"/>
                <w:sz w:val="18"/>
                <w:szCs w:val="18"/>
              </w:rPr>
              <w:t>1</w:t>
            </w:r>
            <w:r w:rsidR="00BE2A36">
              <w:rPr>
                <w:rFonts w:cs="Arial"/>
                <w:sz w:val="18"/>
                <w:szCs w:val="18"/>
              </w:rPr>
              <w:t>9</w:t>
            </w:r>
            <w:r w:rsidR="003E06DD"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2B7CE421" w14:textId="4DEB7C77" w:rsidR="004C686F" w:rsidRPr="00B54CD4" w:rsidRDefault="00C6619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2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725</w:t>
            </w:r>
          </w:p>
        </w:tc>
        <w:tc>
          <w:tcPr>
            <w:tcW w:w="1390" w:type="dxa"/>
            <w:vAlign w:val="center"/>
          </w:tcPr>
          <w:p w14:paraId="6B20B416" w14:textId="23D5ED1D" w:rsidR="004C686F" w:rsidRPr="00B54CD4" w:rsidRDefault="00C36A0D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1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178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C05C6B">
              <w:rPr>
                <w:rFonts w:cs="Arial"/>
                <w:sz w:val="18"/>
                <w:szCs w:val="18"/>
              </w:rPr>
              <w:t>6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B82385">
              <w:rPr>
                <w:rFonts w:cs="Arial"/>
                <w:sz w:val="18"/>
                <w:szCs w:val="18"/>
              </w:rPr>
              <w:t>30</w:t>
            </w:r>
            <w:r w:rsidR="00C05C6B">
              <w:rPr>
                <w:rFonts w:cs="Arial"/>
                <w:sz w:val="18"/>
                <w:szCs w:val="18"/>
              </w:rPr>
              <w:t>6</w:t>
            </w:r>
          </w:p>
        </w:tc>
      </w:tr>
      <w:tr w:rsidR="004C686F" w:rsidRPr="00B54CD4" w14:paraId="4D186DC4" w14:textId="2D14AB09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5D17C860" w14:textId="4AF811BF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Age at Surgery</w:t>
            </w:r>
          </w:p>
          <w:p w14:paraId="01CE96F5" w14:textId="05013A4D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over </w:t>
            </w:r>
            <w:r w:rsidRPr="00B54CD4">
              <w:rPr>
                <w:rFonts w:cs="Arial"/>
                <w:sz w:val="18"/>
                <w:szCs w:val="18"/>
              </w:rPr>
              <w:t>65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vs</w:t>
            </w:r>
            <w:r w:rsidRPr="00B54CD4">
              <w:rPr>
                <w:rFonts w:cs="Arial"/>
                <w:sz w:val="18"/>
                <w:szCs w:val="18"/>
              </w:rPr>
              <w:t xml:space="preserve"> under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>65)</w:t>
            </w:r>
          </w:p>
        </w:tc>
        <w:tc>
          <w:tcPr>
            <w:tcW w:w="1080" w:type="dxa"/>
            <w:vAlign w:val="center"/>
          </w:tcPr>
          <w:p w14:paraId="6D81DF69" w14:textId="301A2A7F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163E10">
              <w:rPr>
                <w:rFonts w:cs="Arial"/>
                <w:sz w:val="18"/>
                <w:szCs w:val="18"/>
              </w:rPr>
              <w:t>250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A64B802" w14:textId="4FC00042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797</w:t>
            </w:r>
          </w:p>
        </w:tc>
        <w:tc>
          <w:tcPr>
            <w:tcW w:w="1490" w:type="dxa"/>
            <w:gridSpan w:val="2"/>
            <w:vAlign w:val="center"/>
          </w:tcPr>
          <w:p w14:paraId="74F3EEAE" w14:textId="076789A1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540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1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174</w:t>
            </w:r>
          </w:p>
        </w:tc>
        <w:tc>
          <w:tcPr>
            <w:tcW w:w="1080" w:type="dxa"/>
            <w:vAlign w:val="center"/>
          </w:tcPr>
          <w:p w14:paraId="159DC7D9" w14:textId="0D5ACDE0" w:rsidR="004C686F" w:rsidRPr="00B54CD4" w:rsidRDefault="008639FE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BE2A36">
              <w:rPr>
                <w:rFonts w:cs="Arial"/>
                <w:sz w:val="18"/>
                <w:szCs w:val="18"/>
              </w:rPr>
              <w:t>339</w:t>
            </w:r>
            <w:r w:rsidR="003E06DD"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11A33CA0" w14:textId="1B4ADA81" w:rsidR="004C686F" w:rsidRPr="00B54CD4" w:rsidRDefault="00B82385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="008639FE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822</w:t>
            </w:r>
          </w:p>
        </w:tc>
        <w:tc>
          <w:tcPr>
            <w:tcW w:w="1390" w:type="dxa"/>
            <w:vAlign w:val="center"/>
          </w:tcPr>
          <w:p w14:paraId="0CF24693" w14:textId="778D578C" w:rsidR="004C686F" w:rsidRPr="00B54CD4" w:rsidRDefault="00B82385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="00DD3208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550</w:t>
            </w:r>
            <w:r w:rsidR="00DD3208"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C05C6B">
              <w:rPr>
                <w:rFonts w:cs="Arial"/>
                <w:sz w:val="18"/>
                <w:szCs w:val="18"/>
              </w:rPr>
              <w:t>228</w:t>
            </w:r>
          </w:p>
        </w:tc>
      </w:tr>
      <w:tr w:rsidR="004C686F" w:rsidRPr="00B54CD4" w14:paraId="76A66D9A" w14:textId="683A76EB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60A1AB9D" w14:textId="29CDA8B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Brinkman Index</w:t>
            </w:r>
          </w:p>
          <w:p w14:paraId="43E44266" w14:textId="1B26476F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</w:t>
            </w:r>
            <w:r w:rsidR="009F1F76" w:rsidRPr="00B54CD4">
              <w:rPr>
                <w:rFonts w:cs="Arial"/>
                <w:sz w:val="18"/>
                <w:szCs w:val="18"/>
              </w:rPr>
              <w:t xml:space="preserve">over </w:t>
            </w:r>
            <w:r w:rsidRPr="00B54CD4">
              <w:rPr>
                <w:rFonts w:cs="Arial"/>
                <w:sz w:val="18"/>
                <w:szCs w:val="18"/>
              </w:rPr>
              <w:t>400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vs</w:t>
            </w:r>
            <w:r w:rsidRPr="00B54CD4">
              <w:rPr>
                <w:rFonts w:cs="Arial"/>
                <w:sz w:val="18"/>
                <w:szCs w:val="18"/>
              </w:rPr>
              <w:t xml:space="preserve"> other)</w:t>
            </w:r>
          </w:p>
        </w:tc>
        <w:tc>
          <w:tcPr>
            <w:tcW w:w="1080" w:type="dxa"/>
            <w:vAlign w:val="center"/>
          </w:tcPr>
          <w:p w14:paraId="26D4206B" w14:textId="54EEBA1E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163E10">
              <w:rPr>
                <w:rFonts w:cs="Arial"/>
                <w:sz w:val="18"/>
                <w:szCs w:val="18"/>
              </w:rPr>
              <w:t>045</w:t>
            </w:r>
          </w:p>
        </w:tc>
        <w:tc>
          <w:tcPr>
            <w:tcW w:w="850" w:type="dxa"/>
            <w:vAlign w:val="center"/>
          </w:tcPr>
          <w:p w14:paraId="32EC68C9" w14:textId="5FD7A520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1.</w:t>
            </w:r>
            <w:r w:rsidR="00163E10">
              <w:rPr>
                <w:rFonts w:cs="Arial"/>
                <w:sz w:val="18"/>
                <w:szCs w:val="18"/>
              </w:rPr>
              <w:t>575</w:t>
            </w:r>
          </w:p>
        </w:tc>
        <w:tc>
          <w:tcPr>
            <w:tcW w:w="1490" w:type="dxa"/>
            <w:gridSpan w:val="2"/>
            <w:vAlign w:val="center"/>
          </w:tcPr>
          <w:p w14:paraId="327CBE89" w14:textId="36958198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163E10">
              <w:rPr>
                <w:rFonts w:cs="Arial"/>
                <w:sz w:val="18"/>
                <w:szCs w:val="18"/>
              </w:rPr>
              <w:t>994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163E10">
              <w:rPr>
                <w:rFonts w:cs="Arial"/>
                <w:sz w:val="18"/>
                <w:szCs w:val="18"/>
              </w:rPr>
              <w:t>2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498</w:t>
            </w:r>
          </w:p>
        </w:tc>
        <w:tc>
          <w:tcPr>
            <w:tcW w:w="1080" w:type="dxa"/>
            <w:vAlign w:val="center"/>
          </w:tcPr>
          <w:p w14:paraId="31650916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9645D01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25F10CBC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B54CD4" w14:paraId="1A66CBBB" w14:textId="13B9878C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2CB1079A" w14:textId="268F2E4A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Alcohol </w:t>
            </w:r>
            <w:r w:rsidR="00D21477" w:rsidRPr="00B54CD4">
              <w:rPr>
                <w:rFonts w:cs="Arial"/>
                <w:sz w:val="18"/>
                <w:szCs w:val="18"/>
              </w:rPr>
              <w:t>consumption</w:t>
            </w:r>
          </w:p>
          <w:p w14:paraId="1815F95A" w14:textId="69B7300F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Habitual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other)</w:t>
            </w:r>
          </w:p>
        </w:tc>
        <w:tc>
          <w:tcPr>
            <w:tcW w:w="1080" w:type="dxa"/>
            <w:vAlign w:val="center"/>
          </w:tcPr>
          <w:p w14:paraId="1E0BA194" w14:textId="3D05CF1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163E10">
              <w:rPr>
                <w:rFonts w:cs="Arial"/>
                <w:sz w:val="18"/>
                <w:szCs w:val="18"/>
              </w:rPr>
              <w:t>081</w:t>
            </w:r>
          </w:p>
        </w:tc>
        <w:tc>
          <w:tcPr>
            <w:tcW w:w="850" w:type="dxa"/>
            <w:vAlign w:val="center"/>
          </w:tcPr>
          <w:p w14:paraId="3F4260DD" w14:textId="2155E50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1.</w:t>
            </w:r>
            <w:r w:rsidR="00163E10">
              <w:rPr>
                <w:rFonts w:cs="Arial"/>
                <w:sz w:val="18"/>
                <w:szCs w:val="18"/>
              </w:rPr>
              <w:t>589</w:t>
            </w:r>
          </w:p>
        </w:tc>
        <w:tc>
          <w:tcPr>
            <w:tcW w:w="1490" w:type="dxa"/>
            <w:gridSpan w:val="2"/>
            <w:vAlign w:val="center"/>
          </w:tcPr>
          <w:p w14:paraId="708ADDAB" w14:textId="2FEFE77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163E10">
              <w:rPr>
                <w:rFonts w:cs="Arial"/>
                <w:sz w:val="18"/>
                <w:szCs w:val="18"/>
              </w:rPr>
              <w:t>919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48415B" w:rsidRPr="00B54CD4">
              <w:rPr>
                <w:rFonts w:cs="Arial"/>
                <w:sz w:val="18"/>
                <w:szCs w:val="18"/>
              </w:rPr>
              <w:t>2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748</w:t>
            </w:r>
          </w:p>
        </w:tc>
        <w:tc>
          <w:tcPr>
            <w:tcW w:w="1080" w:type="dxa"/>
            <w:vAlign w:val="center"/>
          </w:tcPr>
          <w:p w14:paraId="6F79FDBD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AB7477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4F91CB2B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B54CD4" w14:paraId="5209DB00" w14:textId="17A59A8B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4A67F88B" w14:textId="5A5E88CE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Tumor invasion (cT)</w:t>
            </w:r>
          </w:p>
          <w:p w14:paraId="32288295" w14:textId="3D5224C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T3-4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T1-2)</w:t>
            </w:r>
          </w:p>
        </w:tc>
        <w:tc>
          <w:tcPr>
            <w:tcW w:w="1080" w:type="dxa"/>
            <w:vAlign w:val="center"/>
          </w:tcPr>
          <w:p w14:paraId="572664D2" w14:textId="5BC2333D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&lt;0.00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76F6AC32" w14:textId="064B2D11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4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771</w:t>
            </w:r>
          </w:p>
        </w:tc>
        <w:tc>
          <w:tcPr>
            <w:tcW w:w="1490" w:type="dxa"/>
            <w:gridSpan w:val="2"/>
            <w:vAlign w:val="center"/>
          </w:tcPr>
          <w:p w14:paraId="7038E72F" w14:textId="11FB5688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797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163E10">
              <w:rPr>
                <w:rFonts w:cs="Arial"/>
                <w:sz w:val="18"/>
                <w:szCs w:val="18"/>
              </w:rPr>
              <w:t>8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140</w:t>
            </w:r>
          </w:p>
        </w:tc>
        <w:tc>
          <w:tcPr>
            <w:tcW w:w="1080" w:type="dxa"/>
            <w:vAlign w:val="center"/>
          </w:tcPr>
          <w:p w14:paraId="2AB924AF" w14:textId="5455E7BC" w:rsidR="004C686F" w:rsidRPr="00B54CD4" w:rsidRDefault="00AD7DF7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00</w:t>
            </w:r>
            <w:r w:rsidR="00BE2A36">
              <w:rPr>
                <w:rFonts w:cs="Arial"/>
                <w:sz w:val="18"/>
                <w:szCs w:val="18"/>
              </w:rPr>
              <w:t>2</w:t>
            </w:r>
            <w:r w:rsidR="00302802"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54AE15EB" w14:textId="1588649C" w:rsidR="004C686F" w:rsidRPr="00B54CD4" w:rsidRDefault="00C05C6B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  <w:r w:rsidR="006D197E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65</w:t>
            </w:r>
          </w:p>
        </w:tc>
        <w:tc>
          <w:tcPr>
            <w:tcW w:w="1390" w:type="dxa"/>
            <w:vAlign w:val="center"/>
          </w:tcPr>
          <w:p w14:paraId="472671BB" w14:textId="0F84C2EC" w:rsidR="004C686F" w:rsidRPr="00B54CD4" w:rsidRDefault="006F69C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1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663</w:t>
            </w:r>
            <w:r w:rsidRPr="00B54CD4">
              <w:rPr>
                <w:rFonts w:cs="Arial"/>
                <w:sz w:val="18"/>
                <w:szCs w:val="18"/>
              </w:rPr>
              <w:t xml:space="preserve"> </w:t>
            </w:r>
            <w:r w:rsidR="00346955" w:rsidRPr="00B54CD4">
              <w:rPr>
                <w:rFonts w:cs="Arial"/>
                <w:sz w:val="18"/>
                <w:szCs w:val="18"/>
              </w:rPr>
              <w:t>–</w:t>
            </w:r>
            <w:r w:rsidRPr="00B54CD4">
              <w:rPr>
                <w:rFonts w:cs="Arial"/>
                <w:sz w:val="18"/>
                <w:szCs w:val="18"/>
              </w:rPr>
              <w:t xml:space="preserve"> </w:t>
            </w:r>
            <w:r w:rsidR="00C05C6B">
              <w:rPr>
                <w:rFonts w:cs="Arial"/>
                <w:sz w:val="18"/>
                <w:szCs w:val="18"/>
              </w:rPr>
              <w:t>9</w:t>
            </w:r>
            <w:r w:rsidR="00346955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454</w:t>
            </w:r>
          </w:p>
        </w:tc>
      </w:tr>
      <w:tr w:rsidR="004C686F" w:rsidRPr="00B54CD4" w14:paraId="1D70ED99" w14:textId="12A8AF2A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177A31A4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Lymph node metastasis (cN)</w:t>
            </w:r>
          </w:p>
          <w:p w14:paraId="01946C8D" w14:textId="5C5C07D5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N+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N0)</w:t>
            </w:r>
          </w:p>
        </w:tc>
        <w:tc>
          <w:tcPr>
            <w:tcW w:w="1080" w:type="dxa"/>
            <w:vAlign w:val="center"/>
          </w:tcPr>
          <w:p w14:paraId="361502C3" w14:textId="2A6DA3AC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&lt;0.00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5F17CCC1" w14:textId="3E06668C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3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Pr="00B54CD4">
              <w:rPr>
                <w:rFonts w:cs="Arial"/>
                <w:sz w:val="18"/>
                <w:szCs w:val="18"/>
              </w:rPr>
              <w:t>2</w:t>
            </w:r>
            <w:r w:rsidR="00163E1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490" w:type="dxa"/>
            <w:gridSpan w:val="2"/>
            <w:vAlign w:val="center"/>
          </w:tcPr>
          <w:p w14:paraId="2F16EC38" w14:textId="7E14777A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037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</w:t>
            </w:r>
            <w:r w:rsidRPr="00B54CD4">
              <w:rPr>
                <w:rFonts w:cs="Arial"/>
                <w:sz w:val="18"/>
                <w:szCs w:val="18"/>
              </w:rPr>
              <w:t>5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Pr="00B54CD4">
              <w:rPr>
                <w:rFonts w:cs="Arial"/>
                <w:sz w:val="18"/>
                <w:szCs w:val="18"/>
              </w:rPr>
              <w:t>08</w:t>
            </w:r>
            <w:r w:rsidR="00163E10" w:rsidRPr="00B54CD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CCD2C1E" w14:textId="470E6DD2" w:rsidR="004C686F" w:rsidRPr="00B54CD4" w:rsidRDefault="00346955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B82385">
              <w:rPr>
                <w:rFonts w:cs="Arial"/>
                <w:sz w:val="18"/>
                <w:szCs w:val="18"/>
              </w:rPr>
              <w:t>0</w:t>
            </w:r>
            <w:r w:rsidR="00C05C6B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900" w:type="dxa"/>
            <w:vAlign w:val="center"/>
          </w:tcPr>
          <w:p w14:paraId="3B53E2A8" w14:textId="2ACC0703" w:rsidR="004C686F" w:rsidRPr="00B54CD4" w:rsidRDefault="00B82385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 w:rsidR="0082459D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475</w:t>
            </w:r>
          </w:p>
        </w:tc>
        <w:tc>
          <w:tcPr>
            <w:tcW w:w="1390" w:type="dxa"/>
            <w:vAlign w:val="center"/>
          </w:tcPr>
          <w:p w14:paraId="6C548764" w14:textId="453B5A15" w:rsidR="004C686F" w:rsidRPr="00B54CD4" w:rsidRDefault="0082459D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B82385">
              <w:rPr>
                <w:rFonts w:cs="Arial"/>
                <w:sz w:val="18"/>
                <w:szCs w:val="18"/>
              </w:rPr>
              <w:t>9</w:t>
            </w:r>
            <w:r w:rsidR="00C05C6B">
              <w:rPr>
                <w:rFonts w:cs="Arial"/>
                <w:sz w:val="18"/>
                <w:szCs w:val="18"/>
              </w:rPr>
              <w:t>06</w:t>
            </w:r>
            <w:r w:rsidRPr="00B54CD4">
              <w:rPr>
                <w:rFonts w:cs="Arial"/>
                <w:sz w:val="18"/>
                <w:szCs w:val="18"/>
              </w:rPr>
              <w:t xml:space="preserve"> </w:t>
            </w:r>
            <w:r w:rsidR="00122475" w:rsidRPr="00B54CD4">
              <w:rPr>
                <w:rFonts w:cs="Arial"/>
                <w:sz w:val="18"/>
                <w:szCs w:val="18"/>
              </w:rPr>
              <w:t>–</w:t>
            </w:r>
            <w:r w:rsidRPr="00B54CD4">
              <w:rPr>
                <w:rFonts w:cs="Arial"/>
                <w:sz w:val="18"/>
                <w:szCs w:val="18"/>
              </w:rPr>
              <w:t xml:space="preserve"> </w:t>
            </w:r>
            <w:r w:rsidR="00C05C6B">
              <w:rPr>
                <w:rFonts w:cs="Arial"/>
                <w:sz w:val="18"/>
                <w:szCs w:val="18"/>
              </w:rPr>
              <w:t>6</w:t>
            </w:r>
            <w:r w:rsidR="00825F7F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765</w:t>
            </w:r>
          </w:p>
        </w:tc>
      </w:tr>
      <w:tr w:rsidR="004C686F" w:rsidRPr="00B54CD4" w14:paraId="7B7EED11" w14:textId="2C7FB84B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35E1FC02" w14:textId="2E161D3A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Clinical Stage (UICC7)</w:t>
            </w:r>
          </w:p>
          <w:p w14:paraId="0E842E50" w14:textId="62E7B124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over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 xml:space="preserve">3A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under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>2B)</w:t>
            </w:r>
          </w:p>
        </w:tc>
        <w:tc>
          <w:tcPr>
            <w:tcW w:w="1080" w:type="dxa"/>
            <w:vAlign w:val="center"/>
          </w:tcPr>
          <w:p w14:paraId="7FF16CC1" w14:textId="0F3CA022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&lt;0.00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BE62311" w14:textId="1BA8CF2C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3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Pr="00B54CD4">
              <w:rPr>
                <w:rFonts w:cs="Arial"/>
                <w:sz w:val="18"/>
                <w:szCs w:val="18"/>
              </w:rPr>
              <w:t>1</w:t>
            </w:r>
            <w:r w:rsidR="00B54CD4">
              <w:rPr>
                <w:rFonts w:cs="Arial"/>
                <w:sz w:val="18"/>
                <w:szCs w:val="18"/>
              </w:rPr>
              <w:t>1</w:t>
            </w:r>
            <w:r w:rsidR="00163E1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90" w:type="dxa"/>
            <w:gridSpan w:val="2"/>
            <w:vAlign w:val="center"/>
          </w:tcPr>
          <w:p w14:paraId="76DC4639" w14:textId="77370437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044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</w:t>
            </w:r>
            <w:r w:rsidRPr="00B54CD4">
              <w:rPr>
                <w:rFonts w:cs="Arial"/>
                <w:sz w:val="18"/>
                <w:szCs w:val="18"/>
              </w:rPr>
              <w:t>4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Pr="00B54CD4">
              <w:rPr>
                <w:rFonts w:cs="Arial"/>
                <w:sz w:val="18"/>
                <w:szCs w:val="18"/>
              </w:rPr>
              <w:t>7</w:t>
            </w:r>
            <w:r w:rsidR="00163E10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080" w:type="dxa"/>
            <w:vAlign w:val="center"/>
          </w:tcPr>
          <w:p w14:paraId="2669722B" w14:textId="772E531D" w:rsidR="004C686F" w:rsidRPr="00B54CD4" w:rsidRDefault="00441625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127</w:t>
            </w:r>
          </w:p>
        </w:tc>
        <w:tc>
          <w:tcPr>
            <w:tcW w:w="900" w:type="dxa"/>
            <w:vAlign w:val="center"/>
          </w:tcPr>
          <w:p w14:paraId="23C3536C" w14:textId="22942681" w:rsidR="004C686F" w:rsidRPr="00B54CD4" w:rsidRDefault="001D07E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1390" w:type="dxa"/>
            <w:vAlign w:val="center"/>
          </w:tcPr>
          <w:p w14:paraId="3ACDEB44" w14:textId="45B9B1A4" w:rsidR="004C686F" w:rsidRPr="00B54CD4" w:rsidRDefault="00571C7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B82385">
              <w:rPr>
                <w:rFonts w:cs="Arial"/>
                <w:sz w:val="18"/>
                <w:szCs w:val="18"/>
              </w:rPr>
              <w:t>1</w:t>
            </w:r>
            <w:r w:rsidR="00C05C6B">
              <w:rPr>
                <w:rFonts w:cs="Arial"/>
                <w:sz w:val="18"/>
                <w:szCs w:val="18"/>
              </w:rPr>
              <w:t>41</w:t>
            </w:r>
            <w:r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C05C6B">
              <w:rPr>
                <w:rFonts w:cs="Arial"/>
                <w:sz w:val="18"/>
                <w:szCs w:val="18"/>
              </w:rPr>
              <w:t>278</w:t>
            </w:r>
          </w:p>
        </w:tc>
      </w:tr>
      <w:tr w:rsidR="004C686F" w:rsidRPr="00B54CD4" w14:paraId="69106D6B" w14:textId="4DEA1CB0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08A6FD47" w14:textId="216C109D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Neoadjuvant therapy</w:t>
            </w:r>
          </w:p>
          <w:p w14:paraId="22E15D25" w14:textId="66DA353F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none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with)</w:t>
            </w:r>
          </w:p>
        </w:tc>
        <w:tc>
          <w:tcPr>
            <w:tcW w:w="1080" w:type="dxa"/>
            <w:vAlign w:val="center"/>
          </w:tcPr>
          <w:p w14:paraId="3ABF08BE" w14:textId="2C0A335E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163E10"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850" w:type="dxa"/>
            <w:vAlign w:val="center"/>
          </w:tcPr>
          <w:p w14:paraId="4DBF329F" w14:textId="1A4A25AB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1.</w:t>
            </w:r>
            <w:r w:rsidR="0048415B" w:rsidRPr="00B54CD4">
              <w:rPr>
                <w:rFonts w:cs="Arial"/>
                <w:sz w:val="18"/>
                <w:szCs w:val="18"/>
              </w:rPr>
              <w:t>3</w:t>
            </w:r>
            <w:r w:rsidR="00163E10">
              <w:rPr>
                <w:rFonts w:cs="Arial"/>
                <w:sz w:val="18"/>
                <w:szCs w:val="18"/>
              </w:rPr>
              <w:t>6</w:t>
            </w:r>
            <w:r w:rsidR="0048415B" w:rsidRPr="00B54CD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90" w:type="dxa"/>
            <w:gridSpan w:val="2"/>
            <w:vAlign w:val="center"/>
          </w:tcPr>
          <w:p w14:paraId="3B05D02F" w14:textId="6FED784B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48415B" w:rsidRPr="00B54CD4">
              <w:rPr>
                <w:rFonts w:cs="Arial"/>
                <w:sz w:val="18"/>
                <w:szCs w:val="18"/>
              </w:rPr>
              <w:t>9</w:t>
            </w:r>
            <w:r w:rsidR="00163E10">
              <w:rPr>
                <w:rFonts w:cs="Arial"/>
                <w:sz w:val="18"/>
                <w:szCs w:val="18"/>
              </w:rPr>
              <w:t>09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163E10">
              <w:rPr>
                <w:rFonts w:cs="Arial"/>
                <w:sz w:val="18"/>
                <w:szCs w:val="18"/>
              </w:rPr>
              <w:t>2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054</w:t>
            </w:r>
          </w:p>
        </w:tc>
        <w:tc>
          <w:tcPr>
            <w:tcW w:w="1080" w:type="dxa"/>
            <w:vAlign w:val="center"/>
          </w:tcPr>
          <w:p w14:paraId="24A60E5F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4853CB6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295B71D7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B54CD4" w14:paraId="14E2DB8B" w14:textId="567D2122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423BB366" w14:textId="306FFF1A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Tumor invasion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>(pT)</w:t>
            </w:r>
          </w:p>
          <w:p w14:paraId="508DE6FE" w14:textId="28449E2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T3-4 </w:t>
            </w:r>
            <w:r w:rsidR="00D21477" w:rsidRPr="00B54CD4">
              <w:rPr>
                <w:rFonts w:cs="Arial"/>
                <w:sz w:val="18"/>
                <w:szCs w:val="18"/>
              </w:rPr>
              <w:t>vs</w:t>
            </w:r>
            <w:r w:rsidRPr="00B54CD4">
              <w:rPr>
                <w:rFonts w:cs="Arial"/>
                <w:sz w:val="18"/>
                <w:szCs w:val="18"/>
              </w:rPr>
              <w:t xml:space="preserve"> T1-2)</w:t>
            </w:r>
          </w:p>
        </w:tc>
        <w:tc>
          <w:tcPr>
            <w:tcW w:w="1080" w:type="dxa"/>
            <w:vAlign w:val="center"/>
          </w:tcPr>
          <w:p w14:paraId="6EE383CC" w14:textId="54ECD2B9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&lt;0.00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9442E09" w14:textId="05E8BC97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3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37</w:t>
            </w:r>
            <w:r w:rsidRPr="00B54CD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490" w:type="dxa"/>
            <w:gridSpan w:val="2"/>
            <w:vAlign w:val="center"/>
          </w:tcPr>
          <w:p w14:paraId="37A6CBBD" w14:textId="107BD5B9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266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</w:t>
            </w:r>
            <w:r w:rsidRPr="00B54CD4">
              <w:rPr>
                <w:rFonts w:cs="Arial"/>
                <w:sz w:val="18"/>
                <w:szCs w:val="18"/>
              </w:rPr>
              <w:t>5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034</w:t>
            </w:r>
          </w:p>
        </w:tc>
        <w:tc>
          <w:tcPr>
            <w:tcW w:w="1080" w:type="dxa"/>
            <w:vAlign w:val="center"/>
          </w:tcPr>
          <w:p w14:paraId="6FE6BE63" w14:textId="7EA04012" w:rsidR="004C686F" w:rsidRPr="00B54CD4" w:rsidRDefault="008E40F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431</w:t>
            </w:r>
          </w:p>
        </w:tc>
        <w:tc>
          <w:tcPr>
            <w:tcW w:w="900" w:type="dxa"/>
            <w:vAlign w:val="center"/>
          </w:tcPr>
          <w:p w14:paraId="693DC840" w14:textId="109CE711" w:rsidR="004C686F" w:rsidRPr="00B54CD4" w:rsidRDefault="0091488A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="008E40F2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790</w:t>
            </w:r>
          </w:p>
        </w:tc>
        <w:tc>
          <w:tcPr>
            <w:tcW w:w="1390" w:type="dxa"/>
            <w:vAlign w:val="center"/>
          </w:tcPr>
          <w:p w14:paraId="196CE9A6" w14:textId="263E1EBF" w:rsidR="004C686F" w:rsidRPr="00B54CD4" w:rsidRDefault="001D4F2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439</w:t>
            </w:r>
            <w:r w:rsidR="00620337"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91488A">
              <w:rPr>
                <w:rFonts w:cs="Arial"/>
                <w:sz w:val="18"/>
                <w:szCs w:val="18"/>
              </w:rPr>
              <w:t>1</w:t>
            </w:r>
            <w:r w:rsidR="00620337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421</w:t>
            </w:r>
          </w:p>
        </w:tc>
      </w:tr>
      <w:tr w:rsidR="0091488A" w:rsidRPr="00B54CD4" w14:paraId="7C72CD94" w14:textId="6D80008D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43FE1668" w14:textId="522000A0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Lymph node metastasis (pN)</w:t>
            </w:r>
          </w:p>
          <w:p w14:paraId="5F1B5950" w14:textId="4880229F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N+ vs N0)</w:t>
            </w:r>
          </w:p>
        </w:tc>
        <w:tc>
          <w:tcPr>
            <w:tcW w:w="1080" w:type="dxa"/>
            <w:vAlign w:val="center"/>
          </w:tcPr>
          <w:p w14:paraId="373E48E6" w14:textId="3325952F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&lt;0.00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B7F7C8A" w14:textId="17291F6E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3.</w:t>
            </w:r>
            <w:r w:rsidR="00163E10">
              <w:rPr>
                <w:rFonts w:cs="Arial"/>
                <w:sz w:val="18"/>
                <w:szCs w:val="18"/>
              </w:rPr>
              <w:t>945</w:t>
            </w:r>
          </w:p>
        </w:tc>
        <w:tc>
          <w:tcPr>
            <w:tcW w:w="1490" w:type="dxa"/>
            <w:gridSpan w:val="2"/>
            <w:vAlign w:val="center"/>
          </w:tcPr>
          <w:p w14:paraId="14D9A3EF" w14:textId="190B6003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2.</w:t>
            </w:r>
            <w:r w:rsidR="00163E10">
              <w:rPr>
                <w:rFonts w:cs="Arial"/>
                <w:sz w:val="18"/>
                <w:szCs w:val="18"/>
              </w:rPr>
              <w:t>578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163E10">
              <w:rPr>
                <w:rFonts w:cs="Arial"/>
                <w:sz w:val="18"/>
                <w:szCs w:val="18"/>
              </w:rPr>
              <w:t>6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037</w:t>
            </w:r>
          </w:p>
        </w:tc>
        <w:tc>
          <w:tcPr>
            <w:tcW w:w="1080" w:type="dxa"/>
            <w:vAlign w:val="center"/>
          </w:tcPr>
          <w:p w14:paraId="69B5AACC" w14:textId="27207D78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665</w:t>
            </w:r>
          </w:p>
        </w:tc>
        <w:tc>
          <w:tcPr>
            <w:tcW w:w="900" w:type="dxa"/>
            <w:vAlign w:val="center"/>
          </w:tcPr>
          <w:p w14:paraId="4530DC59" w14:textId="1750646B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157</w:t>
            </w:r>
          </w:p>
        </w:tc>
        <w:tc>
          <w:tcPr>
            <w:tcW w:w="1390" w:type="dxa"/>
            <w:vAlign w:val="center"/>
          </w:tcPr>
          <w:p w14:paraId="62A22266" w14:textId="7F2CF58D" w:rsidR="0091488A" w:rsidRPr="00B54CD4" w:rsidRDefault="0091488A" w:rsidP="0091488A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5</w:t>
            </w:r>
            <w:r w:rsidR="00C05C6B">
              <w:rPr>
                <w:rFonts w:cs="Arial"/>
                <w:sz w:val="18"/>
                <w:szCs w:val="18"/>
              </w:rPr>
              <w:t>99</w:t>
            </w:r>
            <w:r w:rsidRPr="00B54CD4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2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234</w:t>
            </w:r>
          </w:p>
        </w:tc>
      </w:tr>
      <w:tr w:rsidR="004C686F" w:rsidRPr="00B54CD4" w14:paraId="0006BF20" w14:textId="412C1D5E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0CBC4073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Pathological stage (UICC7)</w:t>
            </w:r>
          </w:p>
          <w:p w14:paraId="38864CDE" w14:textId="40419EA5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over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 xml:space="preserve">3A 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vs </w:t>
            </w:r>
            <w:r w:rsidRPr="00B54CD4">
              <w:rPr>
                <w:rFonts w:cs="Arial"/>
                <w:sz w:val="18"/>
                <w:szCs w:val="18"/>
              </w:rPr>
              <w:t>under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>2B)</w:t>
            </w:r>
          </w:p>
        </w:tc>
        <w:tc>
          <w:tcPr>
            <w:tcW w:w="1080" w:type="dxa"/>
            <w:vAlign w:val="center"/>
          </w:tcPr>
          <w:p w14:paraId="133FB732" w14:textId="78B628D0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&lt;0.00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E63A4C7" w14:textId="6D9E0683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6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163E10">
              <w:rPr>
                <w:rFonts w:cs="Arial"/>
                <w:sz w:val="18"/>
                <w:szCs w:val="18"/>
              </w:rPr>
              <w:t>188</w:t>
            </w:r>
          </w:p>
        </w:tc>
        <w:tc>
          <w:tcPr>
            <w:tcW w:w="1490" w:type="dxa"/>
            <w:gridSpan w:val="2"/>
            <w:vAlign w:val="center"/>
          </w:tcPr>
          <w:p w14:paraId="1FB50ED5" w14:textId="6FB8C745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4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B82C91">
              <w:rPr>
                <w:rFonts w:cs="Arial"/>
                <w:sz w:val="18"/>
                <w:szCs w:val="18"/>
              </w:rPr>
              <w:t>156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</w:t>
            </w:r>
            <w:r w:rsidRPr="00B54CD4">
              <w:rPr>
                <w:rFonts w:cs="Arial"/>
                <w:sz w:val="18"/>
                <w:szCs w:val="18"/>
              </w:rPr>
              <w:t>9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B82C91">
              <w:rPr>
                <w:rFonts w:cs="Arial"/>
                <w:sz w:val="18"/>
                <w:szCs w:val="18"/>
              </w:rPr>
              <w:t>213</w:t>
            </w:r>
          </w:p>
        </w:tc>
        <w:tc>
          <w:tcPr>
            <w:tcW w:w="1080" w:type="dxa"/>
            <w:vAlign w:val="center"/>
          </w:tcPr>
          <w:p w14:paraId="6A59517E" w14:textId="22F17A48" w:rsidR="004C686F" w:rsidRPr="00B54CD4" w:rsidRDefault="0093278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&lt;0.00</w:t>
            </w:r>
            <w:r w:rsidR="00430306" w:rsidRPr="00B54CD4">
              <w:rPr>
                <w:rFonts w:cs="Arial"/>
                <w:sz w:val="18"/>
                <w:szCs w:val="18"/>
              </w:rPr>
              <w:t>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01A084D0" w14:textId="50B51F70" w:rsidR="004C686F" w:rsidRPr="00B54CD4" w:rsidRDefault="0091488A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  <w:r w:rsidR="00071B4C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147</w:t>
            </w:r>
          </w:p>
        </w:tc>
        <w:tc>
          <w:tcPr>
            <w:tcW w:w="1390" w:type="dxa"/>
            <w:vAlign w:val="center"/>
          </w:tcPr>
          <w:p w14:paraId="546F6EFC" w14:textId="557D8D4F" w:rsidR="004C686F" w:rsidRPr="00B54CD4" w:rsidRDefault="0091488A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 w:rsidR="00071B4C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002</w:t>
            </w:r>
            <w:r w:rsidR="00071B4C" w:rsidRPr="00B54CD4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8</w:t>
            </w:r>
            <w:r w:rsidR="00EC6959"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591</w:t>
            </w:r>
          </w:p>
        </w:tc>
      </w:tr>
      <w:tr w:rsidR="004C686F" w:rsidRPr="00B54CD4" w14:paraId="7C636EF1" w14:textId="77F83886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22E03261" w14:textId="0B8E4AB0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Albumin</w:t>
            </w:r>
          </w:p>
          <w:p w14:paraId="7D054E08" w14:textId="52D3E47E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less than 4.0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 xml:space="preserve">mg/dl 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vs </w:t>
            </w:r>
            <w:r w:rsidRPr="00B54CD4">
              <w:rPr>
                <w:rFonts w:cs="Arial"/>
                <w:sz w:val="18"/>
                <w:szCs w:val="18"/>
              </w:rPr>
              <w:t>normal)</w:t>
            </w:r>
          </w:p>
        </w:tc>
        <w:tc>
          <w:tcPr>
            <w:tcW w:w="1080" w:type="dxa"/>
            <w:vAlign w:val="center"/>
          </w:tcPr>
          <w:p w14:paraId="4F8F7BC5" w14:textId="12509530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B82C91">
              <w:rPr>
                <w:rFonts w:cs="Arial"/>
                <w:sz w:val="18"/>
                <w:szCs w:val="18"/>
              </w:rPr>
              <w:t>835</w:t>
            </w:r>
          </w:p>
        </w:tc>
        <w:tc>
          <w:tcPr>
            <w:tcW w:w="850" w:type="dxa"/>
            <w:vAlign w:val="center"/>
          </w:tcPr>
          <w:p w14:paraId="4E8C1FF0" w14:textId="53D7A5A5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1.</w:t>
            </w:r>
            <w:r w:rsidR="0048415B" w:rsidRPr="00B54CD4">
              <w:rPr>
                <w:rFonts w:cs="Arial"/>
                <w:sz w:val="18"/>
                <w:szCs w:val="18"/>
              </w:rPr>
              <w:t>0</w:t>
            </w:r>
            <w:r w:rsidR="00B82C91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490" w:type="dxa"/>
            <w:gridSpan w:val="2"/>
            <w:vAlign w:val="center"/>
          </w:tcPr>
          <w:p w14:paraId="70B21F30" w14:textId="1570B626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48415B" w:rsidRPr="00B54CD4">
              <w:rPr>
                <w:rFonts w:cs="Arial"/>
                <w:sz w:val="18"/>
                <w:szCs w:val="18"/>
              </w:rPr>
              <w:t>7</w:t>
            </w:r>
            <w:r w:rsidR="00B82C91">
              <w:rPr>
                <w:rFonts w:cs="Arial"/>
                <w:sz w:val="18"/>
                <w:szCs w:val="18"/>
              </w:rPr>
              <w:t>05</w:t>
            </w:r>
            <w:r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48415B" w:rsidRPr="00B54CD4">
              <w:rPr>
                <w:rFonts w:cs="Arial"/>
                <w:sz w:val="18"/>
                <w:szCs w:val="18"/>
              </w:rPr>
              <w:t>5</w:t>
            </w:r>
            <w:r w:rsidR="00B82C91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1080" w:type="dxa"/>
            <w:vAlign w:val="center"/>
          </w:tcPr>
          <w:p w14:paraId="2A1D57C6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DECF694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089D6864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B54CD4" w14:paraId="38278758" w14:textId="7CFA89BC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385B78D0" w14:textId="6CD3FFD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%VC</w:t>
            </w:r>
          </w:p>
          <w:p w14:paraId="0620AB85" w14:textId="33DFD10E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under 80% 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vs </w:t>
            </w:r>
            <w:r w:rsidRPr="00B54CD4">
              <w:rPr>
                <w:rFonts w:cs="Arial"/>
                <w:sz w:val="18"/>
                <w:szCs w:val="18"/>
              </w:rPr>
              <w:t>other)</w:t>
            </w:r>
          </w:p>
        </w:tc>
        <w:tc>
          <w:tcPr>
            <w:tcW w:w="1080" w:type="dxa"/>
            <w:vAlign w:val="center"/>
          </w:tcPr>
          <w:p w14:paraId="2E60BACD" w14:textId="222E237A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B82C91">
              <w:rPr>
                <w:rFonts w:cs="Arial"/>
                <w:sz w:val="18"/>
                <w:szCs w:val="18"/>
              </w:rPr>
              <w:t>861</w:t>
            </w:r>
          </w:p>
        </w:tc>
        <w:tc>
          <w:tcPr>
            <w:tcW w:w="850" w:type="dxa"/>
            <w:vAlign w:val="center"/>
          </w:tcPr>
          <w:p w14:paraId="4FEB07C3" w14:textId="2793A07B" w:rsidR="004C686F" w:rsidRPr="00B54CD4" w:rsidRDefault="00B82C91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16</w:t>
            </w:r>
          </w:p>
        </w:tc>
        <w:tc>
          <w:tcPr>
            <w:tcW w:w="1490" w:type="dxa"/>
            <w:gridSpan w:val="2"/>
            <w:vAlign w:val="center"/>
          </w:tcPr>
          <w:p w14:paraId="0695B403" w14:textId="6A0A2619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B82C91">
              <w:rPr>
                <w:rFonts w:cs="Arial"/>
                <w:sz w:val="18"/>
                <w:szCs w:val="18"/>
              </w:rPr>
              <w:t>337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 – </w:t>
            </w:r>
            <w:r w:rsidR="00B82C91"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 w:rsidR="00B82C91">
              <w:rPr>
                <w:rFonts w:cs="Arial"/>
                <w:sz w:val="18"/>
                <w:szCs w:val="18"/>
              </w:rPr>
              <w:t>489</w:t>
            </w:r>
          </w:p>
        </w:tc>
        <w:tc>
          <w:tcPr>
            <w:tcW w:w="1080" w:type="dxa"/>
            <w:vAlign w:val="center"/>
          </w:tcPr>
          <w:p w14:paraId="1ABE477D" w14:textId="4DCA49E1" w:rsidR="004C686F" w:rsidRPr="00B54CD4" w:rsidRDefault="00ED592C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C05C6B">
              <w:rPr>
                <w:rFonts w:cs="Arial"/>
                <w:sz w:val="18"/>
                <w:szCs w:val="18"/>
              </w:rPr>
              <w:t>537</w:t>
            </w:r>
          </w:p>
        </w:tc>
        <w:tc>
          <w:tcPr>
            <w:tcW w:w="900" w:type="dxa"/>
            <w:vAlign w:val="center"/>
          </w:tcPr>
          <w:p w14:paraId="6C7E2F42" w14:textId="160855FB" w:rsidR="004C686F" w:rsidRPr="00B54CD4" w:rsidRDefault="00C05C6B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84</w:t>
            </w:r>
          </w:p>
        </w:tc>
        <w:tc>
          <w:tcPr>
            <w:tcW w:w="1390" w:type="dxa"/>
            <w:vAlign w:val="center"/>
          </w:tcPr>
          <w:p w14:paraId="3282F745" w14:textId="77BB4173" w:rsidR="004C686F" w:rsidRPr="00B54CD4" w:rsidRDefault="00C05C6B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="00106589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493</w:t>
            </w:r>
            <w:r w:rsidR="00386C67" w:rsidRPr="00B54CD4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3</w:t>
            </w:r>
            <w:r w:rsidR="00386C67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884</w:t>
            </w:r>
          </w:p>
        </w:tc>
      </w:tr>
      <w:tr w:rsidR="004C686F" w:rsidRPr="00B54CD4" w14:paraId="3B0F0D3D" w14:textId="29DC12B7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4E7895AC" w14:textId="1C0A4335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FEV1.0%</w:t>
            </w:r>
          </w:p>
          <w:p w14:paraId="3A1A7C44" w14:textId="2E3D812D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 xml:space="preserve">(other 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vs </w:t>
            </w:r>
            <w:r w:rsidRPr="00B54CD4">
              <w:rPr>
                <w:rFonts w:cs="Arial"/>
                <w:sz w:val="18"/>
                <w:szCs w:val="18"/>
              </w:rPr>
              <w:t>under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>70% other)</w:t>
            </w:r>
          </w:p>
        </w:tc>
        <w:tc>
          <w:tcPr>
            <w:tcW w:w="1080" w:type="dxa"/>
            <w:vAlign w:val="center"/>
          </w:tcPr>
          <w:p w14:paraId="251E19D7" w14:textId="0304E801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B82C91">
              <w:rPr>
                <w:rFonts w:cs="Arial"/>
                <w:sz w:val="18"/>
                <w:szCs w:val="18"/>
              </w:rPr>
              <w:t>190</w:t>
            </w:r>
          </w:p>
        </w:tc>
        <w:tc>
          <w:tcPr>
            <w:tcW w:w="850" w:type="dxa"/>
            <w:vAlign w:val="center"/>
          </w:tcPr>
          <w:p w14:paraId="0ED21E7B" w14:textId="60E0C4EB" w:rsidR="004C686F" w:rsidRPr="00B54CD4" w:rsidRDefault="0048415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</w:t>
            </w:r>
            <w:r w:rsidR="00B82C91">
              <w:rPr>
                <w:rFonts w:cs="Arial"/>
                <w:sz w:val="18"/>
                <w:szCs w:val="18"/>
              </w:rPr>
              <w:t>.710</w:t>
            </w:r>
          </w:p>
        </w:tc>
        <w:tc>
          <w:tcPr>
            <w:tcW w:w="1490" w:type="dxa"/>
            <w:gridSpan w:val="2"/>
            <w:vAlign w:val="center"/>
          </w:tcPr>
          <w:p w14:paraId="2DE81233" w14:textId="69AE6889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B82C91">
              <w:rPr>
                <w:rFonts w:cs="Arial"/>
                <w:sz w:val="18"/>
                <w:szCs w:val="18"/>
              </w:rPr>
              <w:t>416</w:t>
            </w:r>
            <w:r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B82C91">
              <w:rPr>
                <w:rFonts w:cs="Arial"/>
                <w:sz w:val="18"/>
                <w:szCs w:val="18"/>
              </w:rPr>
              <w:t>210</w:t>
            </w:r>
          </w:p>
        </w:tc>
        <w:tc>
          <w:tcPr>
            <w:tcW w:w="1080" w:type="dxa"/>
            <w:vAlign w:val="center"/>
          </w:tcPr>
          <w:p w14:paraId="5304C615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7132205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7AC6BF9B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B54CD4" w14:paraId="19A06F4B" w14:textId="3AEE5FDB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02A63249" w14:textId="5DEF92DD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Operati</w:t>
            </w:r>
            <w:r w:rsidR="00D21477" w:rsidRPr="00B54CD4">
              <w:rPr>
                <w:rFonts w:cs="Arial"/>
                <w:sz w:val="18"/>
                <w:szCs w:val="18"/>
              </w:rPr>
              <w:t>on</w:t>
            </w:r>
            <w:r w:rsidRPr="00B54CD4">
              <w:rPr>
                <w:rFonts w:cs="Arial"/>
                <w:sz w:val="18"/>
                <w:szCs w:val="18"/>
              </w:rPr>
              <w:t xml:space="preserve"> type</w:t>
            </w:r>
          </w:p>
          <w:p w14:paraId="78C3A805" w14:textId="64082713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lastRenderedPageBreak/>
              <w:t xml:space="preserve">(Transthoracic 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vs </w:t>
            </w:r>
            <w:r w:rsidRPr="00B54CD4">
              <w:rPr>
                <w:rFonts w:cs="Arial"/>
                <w:sz w:val="18"/>
                <w:szCs w:val="18"/>
              </w:rPr>
              <w:t>Thoracoscopic)</w:t>
            </w:r>
          </w:p>
        </w:tc>
        <w:tc>
          <w:tcPr>
            <w:tcW w:w="1080" w:type="dxa"/>
            <w:vAlign w:val="center"/>
          </w:tcPr>
          <w:p w14:paraId="0511B79D" w14:textId="48B3C3C4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B54CD4">
              <w:rPr>
                <w:rFonts w:cs="Arial"/>
                <w:sz w:val="18"/>
                <w:szCs w:val="18"/>
              </w:rPr>
              <w:lastRenderedPageBreak/>
              <w:t>0.00</w:t>
            </w:r>
            <w:r w:rsidR="00AF7F43" w:rsidRPr="00B54CD4">
              <w:rPr>
                <w:rFonts w:cs="Arial"/>
                <w:sz w:val="18"/>
                <w:szCs w:val="18"/>
              </w:rPr>
              <w:t>1</w:t>
            </w:r>
            <w:r w:rsidRPr="00B54CD4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3BDB5D0" w14:textId="1AC7430C" w:rsidR="004C686F" w:rsidRPr="00B54CD4" w:rsidRDefault="00B82C91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44</w:t>
            </w:r>
          </w:p>
        </w:tc>
        <w:tc>
          <w:tcPr>
            <w:tcW w:w="1490" w:type="dxa"/>
            <w:gridSpan w:val="2"/>
            <w:vAlign w:val="center"/>
          </w:tcPr>
          <w:p w14:paraId="6FF4B3BE" w14:textId="05A29CEF" w:rsidR="004C686F" w:rsidRPr="00B54CD4" w:rsidRDefault="00B82C91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270</w:t>
            </w:r>
            <w:r w:rsidR="004C686F" w:rsidRPr="00B54CD4">
              <w:rPr>
                <w:rFonts w:cs="Arial"/>
                <w:sz w:val="18"/>
                <w:szCs w:val="18"/>
              </w:rPr>
              <w:t xml:space="preserve">– </w:t>
            </w:r>
            <w:r>
              <w:rPr>
                <w:rFonts w:cs="Arial"/>
                <w:sz w:val="18"/>
                <w:szCs w:val="18"/>
              </w:rPr>
              <w:t>2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76</w:t>
            </w:r>
          </w:p>
        </w:tc>
        <w:tc>
          <w:tcPr>
            <w:tcW w:w="1080" w:type="dxa"/>
            <w:vAlign w:val="center"/>
          </w:tcPr>
          <w:p w14:paraId="6ACCF45C" w14:textId="2F7AFB89" w:rsidR="004C686F" w:rsidRPr="00B54CD4" w:rsidRDefault="00A4695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91488A">
              <w:rPr>
                <w:rFonts w:cs="Arial"/>
                <w:sz w:val="18"/>
                <w:szCs w:val="18"/>
              </w:rPr>
              <w:t>8</w:t>
            </w:r>
            <w:r w:rsidR="00C05C6B">
              <w:rPr>
                <w:rFonts w:cs="Arial"/>
                <w:sz w:val="18"/>
                <w:szCs w:val="18"/>
              </w:rPr>
              <w:t>02</w:t>
            </w:r>
          </w:p>
        </w:tc>
        <w:tc>
          <w:tcPr>
            <w:tcW w:w="900" w:type="dxa"/>
            <w:vAlign w:val="center"/>
          </w:tcPr>
          <w:p w14:paraId="6B11F19A" w14:textId="15C5B9F8" w:rsidR="004C686F" w:rsidRPr="00B54CD4" w:rsidRDefault="008666A0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="00A46953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060</w:t>
            </w:r>
          </w:p>
        </w:tc>
        <w:tc>
          <w:tcPr>
            <w:tcW w:w="1390" w:type="dxa"/>
            <w:vAlign w:val="center"/>
          </w:tcPr>
          <w:p w14:paraId="65E02E65" w14:textId="712ACB75" w:rsidR="004C686F" w:rsidRPr="00B54CD4" w:rsidRDefault="00A4695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 w:hint="eastAsia"/>
                <w:sz w:val="18"/>
                <w:szCs w:val="18"/>
              </w:rPr>
              <w:t>0</w:t>
            </w:r>
            <w:r w:rsidRPr="00B54CD4">
              <w:rPr>
                <w:rFonts w:cs="Arial"/>
                <w:sz w:val="18"/>
                <w:szCs w:val="18"/>
              </w:rPr>
              <w:t>.</w:t>
            </w:r>
            <w:r w:rsidR="008666A0">
              <w:rPr>
                <w:rFonts w:cs="Arial"/>
                <w:sz w:val="18"/>
                <w:szCs w:val="18"/>
              </w:rPr>
              <w:t>670</w:t>
            </w:r>
            <w:r w:rsidR="005014C8"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91488A">
              <w:rPr>
                <w:rFonts w:cs="Arial"/>
                <w:sz w:val="18"/>
                <w:szCs w:val="18"/>
              </w:rPr>
              <w:t>43</w:t>
            </w:r>
            <w:r w:rsidR="005014C8" w:rsidRPr="00B54CD4">
              <w:rPr>
                <w:rFonts w:cs="Arial"/>
                <w:sz w:val="18"/>
                <w:szCs w:val="18"/>
              </w:rPr>
              <w:t>9</w:t>
            </w:r>
          </w:p>
        </w:tc>
      </w:tr>
      <w:tr w:rsidR="004C686F" w:rsidRPr="00B54CD4" w14:paraId="05EFC35B" w14:textId="7DDFD397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536D158A" w14:textId="16DC42BA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Operation time</w:t>
            </w:r>
          </w:p>
          <w:p w14:paraId="72E30936" w14:textId="5F386C1A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</w:t>
            </w:r>
            <w:r w:rsidR="00D21477" w:rsidRPr="00B54CD4">
              <w:rPr>
                <w:rFonts w:cs="Arial"/>
                <w:sz w:val="18"/>
                <w:szCs w:val="18"/>
              </w:rPr>
              <w:t>u</w:t>
            </w:r>
            <w:r w:rsidRPr="00B54CD4">
              <w:rPr>
                <w:rFonts w:cs="Arial"/>
                <w:sz w:val="18"/>
                <w:szCs w:val="18"/>
              </w:rPr>
              <w:t>nder 538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 xml:space="preserve">min </w:t>
            </w:r>
            <w:r w:rsidR="00D21477" w:rsidRPr="00B54CD4">
              <w:rPr>
                <w:rFonts w:cs="Arial"/>
                <w:sz w:val="18"/>
                <w:szCs w:val="18"/>
              </w:rPr>
              <w:t>vs o</w:t>
            </w:r>
            <w:r w:rsidRPr="00B54CD4">
              <w:rPr>
                <w:rFonts w:cs="Arial"/>
                <w:sz w:val="18"/>
                <w:szCs w:val="18"/>
              </w:rPr>
              <w:t>ver 538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>min)</w:t>
            </w:r>
          </w:p>
        </w:tc>
        <w:tc>
          <w:tcPr>
            <w:tcW w:w="1080" w:type="dxa"/>
            <w:vAlign w:val="center"/>
          </w:tcPr>
          <w:p w14:paraId="0AE54DEA" w14:textId="320CC45D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3037EB" w:rsidRPr="00B54CD4">
              <w:rPr>
                <w:rFonts w:cs="Arial"/>
                <w:sz w:val="18"/>
                <w:szCs w:val="18"/>
              </w:rPr>
              <w:t>6</w:t>
            </w:r>
            <w:r w:rsidR="00B82C91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vAlign w:val="center"/>
          </w:tcPr>
          <w:p w14:paraId="19EAAFB3" w14:textId="00852516" w:rsidR="004C686F" w:rsidRPr="00B54CD4" w:rsidRDefault="00B82C91" w:rsidP="004F660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="004C686F" w:rsidRPr="00B54CD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06</w:t>
            </w:r>
          </w:p>
        </w:tc>
        <w:tc>
          <w:tcPr>
            <w:tcW w:w="1490" w:type="dxa"/>
            <w:gridSpan w:val="2"/>
            <w:vAlign w:val="center"/>
          </w:tcPr>
          <w:p w14:paraId="5B632783" w14:textId="7CA59F21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B82C91">
              <w:rPr>
                <w:rFonts w:cs="Arial"/>
                <w:sz w:val="18"/>
                <w:szCs w:val="18"/>
              </w:rPr>
              <w:t>613</w:t>
            </w:r>
            <w:r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B82C91">
              <w:rPr>
                <w:rFonts w:cs="Arial"/>
                <w:sz w:val="18"/>
                <w:szCs w:val="18"/>
              </w:rPr>
              <w:t>336</w:t>
            </w:r>
          </w:p>
        </w:tc>
        <w:tc>
          <w:tcPr>
            <w:tcW w:w="1080" w:type="dxa"/>
            <w:vAlign w:val="center"/>
          </w:tcPr>
          <w:p w14:paraId="51D40DAC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5D57B2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0EC539F9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AF1B67" w14:paraId="6E390F43" w14:textId="5AEBDFAA" w:rsidTr="004F6607">
        <w:trPr>
          <w:gridAfter w:val="1"/>
          <w:wAfter w:w="14" w:type="dxa"/>
        </w:trPr>
        <w:tc>
          <w:tcPr>
            <w:tcW w:w="3060" w:type="dxa"/>
            <w:vAlign w:val="center"/>
          </w:tcPr>
          <w:p w14:paraId="23C7732F" w14:textId="77777777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Operation bleeding</w:t>
            </w:r>
          </w:p>
          <w:p w14:paraId="1166B2CE" w14:textId="1297FF7C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(</w:t>
            </w:r>
            <w:r w:rsidR="00D21477" w:rsidRPr="00B54CD4">
              <w:rPr>
                <w:rFonts w:cs="Arial"/>
                <w:sz w:val="18"/>
                <w:szCs w:val="18"/>
              </w:rPr>
              <w:t>o</w:t>
            </w:r>
            <w:r w:rsidRPr="00B54CD4">
              <w:rPr>
                <w:rFonts w:cs="Arial"/>
                <w:sz w:val="18"/>
                <w:szCs w:val="18"/>
              </w:rPr>
              <w:t>ver 692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 </w:t>
            </w:r>
            <w:r w:rsidRPr="00B54CD4">
              <w:rPr>
                <w:rFonts w:cs="Arial"/>
                <w:sz w:val="18"/>
                <w:szCs w:val="18"/>
              </w:rPr>
              <w:t xml:space="preserve">ml </w:t>
            </w:r>
            <w:r w:rsidR="00D21477" w:rsidRPr="00B54CD4">
              <w:rPr>
                <w:rFonts w:cs="Arial"/>
                <w:sz w:val="18"/>
                <w:szCs w:val="18"/>
              </w:rPr>
              <w:t xml:space="preserve">vs </w:t>
            </w:r>
            <w:r w:rsidRPr="00B54CD4">
              <w:rPr>
                <w:rFonts w:cs="Arial"/>
                <w:sz w:val="18"/>
                <w:szCs w:val="18"/>
              </w:rPr>
              <w:t>other)</w:t>
            </w:r>
          </w:p>
        </w:tc>
        <w:tc>
          <w:tcPr>
            <w:tcW w:w="1080" w:type="dxa"/>
            <w:vAlign w:val="center"/>
          </w:tcPr>
          <w:p w14:paraId="2BE6447B" w14:textId="3336B3E2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3037EB" w:rsidRPr="00B54CD4">
              <w:rPr>
                <w:rFonts w:cs="Arial"/>
                <w:sz w:val="18"/>
                <w:szCs w:val="18"/>
              </w:rPr>
              <w:t>5</w:t>
            </w:r>
            <w:r w:rsidR="00B82C91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center"/>
          </w:tcPr>
          <w:p w14:paraId="3BDDECA3" w14:textId="5ACA2C29" w:rsidR="004C686F" w:rsidRPr="00B54CD4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1.</w:t>
            </w:r>
            <w:r w:rsidR="003037EB" w:rsidRPr="00B54CD4">
              <w:rPr>
                <w:rFonts w:cs="Arial"/>
                <w:sz w:val="18"/>
                <w:szCs w:val="18"/>
              </w:rPr>
              <w:t>1</w:t>
            </w:r>
            <w:r w:rsidR="00B82C91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490" w:type="dxa"/>
            <w:gridSpan w:val="2"/>
            <w:vAlign w:val="center"/>
          </w:tcPr>
          <w:p w14:paraId="4BCC0DC5" w14:textId="6F8BC30E" w:rsidR="004C686F" w:rsidRPr="00546F16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B54CD4">
              <w:rPr>
                <w:rFonts w:cs="Arial"/>
                <w:sz w:val="18"/>
                <w:szCs w:val="18"/>
              </w:rPr>
              <w:t>0.</w:t>
            </w:r>
            <w:r w:rsidR="003037EB" w:rsidRPr="00B54CD4">
              <w:rPr>
                <w:rFonts w:cs="Arial"/>
                <w:sz w:val="18"/>
                <w:szCs w:val="18"/>
              </w:rPr>
              <w:t>7</w:t>
            </w:r>
            <w:r w:rsidR="00B82C91">
              <w:rPr>
                <w:rFonts w:cs="Arial"/>
                <w:sz w:val="18"/>
                <w:szCs w:val="18"/>
              </w:rPr>
              <w:t>51</w:t>
            </w:r>
            <w:r w:rsidRPr="00B54CD4">
              <w:rPr>
                <w:rFonts w:cs="Arial"/>
                <w:sz w:val="18"/>
                <w:szCs w:val="18"/>
              </w:rPr>
              <w:t xml:space="preserve"> – 1.</w:t>
            </w:r>
            <w:r w:rsidR="00B82C91">
              <w:rPr>
                <w:rFonts w:cs="Arial"/>
                <w:sz w:val="18"/>
                <w:szCs w:val="18"/>
              </w:rPr>
              <w:t>761</w:t>
            </w:r>
          </w:p>
        </w:tc>
        <w:tc>
          <w:tcPr>
            <w:tcW w:w="1080" w:type="dxa"/>
            <w:vAlign w:val="center"/>
          </w:tcPr>
          <w:p w14:paraId="0C6ECE27" w14:textId="77777777" w:rsidR="004C686F" w:rsidRPr="00AF1B67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299FC28" w14:textId="77777777" w:rsidR="004C686F" w:rsidRPr="00AF1B67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25F052C7" w14:textId="77777777" w:rsidR="004C686F" w:rsidRPr="00AF1B67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5AE83DB5" w14:textId="77777777" w:rsidR="00803E67" w:rsidRPr="00AF1B67" w:rsidRDefault="00803E67">
      <w:pPr>
        <w:rPr>
          <w:rFonts w:cs="Arial"/>
          <w:sz w:val="18"/>
          <w:szCs w:val="18"/>
        </w:rPr>
      </w:pPr>
    </w:p>
    <w:sectPr w:rsidR="00803E67" w:rsidRPr="00AF1B67" w:rsidSect="007E2C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714D27" w14:textId="77777777" w:rsidR="00D71B9C" w:rsidRDefault="00D71B9C" w:rsidP="00B3163B">
      <w:r>
        <w:separator/>
      </w:r>
    </w:p>
  </w:endnote>
  <w:endnote w:type="continuationSeparator" w:id="0">
    <w:p w14:paraId="0CC67BC7" w14:textId="77777777" w:rsidR="00D71B9C" w:rsidRDefault="00D71B9C" w:rsidP="00B31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GothicM">
    <w:altName w:val="Yu Gothic"/>
    <w:charset w:val="80"/>
    <w:family w:val="modern"/>
    <w:pitch w:val="fixed"/>
    <w:sig w:usb0="80000281" w:usb1="28C76CF8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C9E3F0" w14:textId="77777777" w:rsidR="00D71B9C" w:rsidRDefault="00D71B9C" w:rsidP="00B3163B">
      <w:r>
        <w:separator/>
      </w:r>
    </w:p>
  </w:footnote>
  <w:footnote w:type="continuationSeparator" w:id="0">
    <w:p w14:paraId="6CFE254F" w14:textId="77777777" w:rsidR="00D71B9C" w:rsidRDefault="00D71B9C" w:rsidP="00B31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MTM3NjW3BEJTUyUdpeDU4uLM/DyQAsNaAMtnkwwsAAAA"/>
  </w:docVars>
  <w:rsids>
    <w:rsidRoot w:val="00803E67"/>
    <w:rsid w:val="0001320B"/>
    <w:rsid w:val="00040466"/>
    <w:rsid w:val="00071B4C"/>
    <w:rsid w:val="000E4EB2"/>
    <w:rsid w:val="000E5F1A"/>
    <w:rsid w:val="000F001B"/>
    <w:rsid w:val="00106589"/>
    <w:rsid w:val="00110DAB"/>
    <w:rsid w:val="00114AC3"/>
    <w:rsid w:val="00122475"/>
    <w:rsid w:val="00163E10"/>
    <w:rsid w:val="001C5998"/>
    <w:rsid w:val="001D07E7"/>
    <w:rsid w:val="001D4F27"/>
    <w:rsid w:val="001E6824"/>
    <w:rsid w:val="001F4E20"/>
    <w:rsid w:val="002119B5"/>
    <w:rsid w:val="002551D3"/>
    <w:rsid w:val="00302802"/>
    <w:rsid w:val="003037EB"/>
    <w:rsid w:val="00346955"/>
    <w:rsid w:val="00377034"/>
    <w:rsid w:val="00386C67"/>
    <w:rsid w:val="0039260F"/>
    <w:rsid w:val="003962DD"/>
    <w:rsid w:val="003C1543"/>
    <w:rsid w:val="003C6D86"/>
    <w:rsid w:val="003D0C95"/>
    <w:rsid w:val="003E06DD"/>
    <w:rsid w:val="003F0BAC"/>
    <w:rsid w:val="00410B13"/>
    <w:rsid w:val="00414CA4"/>
    <w:rsid w:val="00430306"/>
    <w:rsid w:val="00431BC4"/>
    <w:rsid w:val="00441625"/>
    <w:rsid w:val="0044332A"/>
    <w:rsid w:val="004531A2"/>
    <w:rsid w:val="004540A7"/>
    <w:rsid w:val="0048415B"/>
    <w:rsid w:val="004C3C0F"/>
    <w:rsid w:val="004C686F"/>
    <w:rsid w:val="004F6607"/>
    <w:rsid w:val="005014C8"/>
    <w:rsid w:val="00546F16"/>
    <w:rsid w:val="00571C76"/>
    <w:rsid w:val="005A69DF"/>
    <w:rsid w:val="005D5B0A"/>
    <w:rsid w:val="00620337"/>
    <w:rsid w:val="00677D61"/>
    <w:rsid w:val="00691847"/>
    <w:rsid w:val="006D197E"/>
    <w:rsid w:val="006F3CA5"/>
    <w:rsid w:val="006F69C2"/>
    <w:rsid w:val="007338EE"/>
    <w:rsid w:val="00757D8A"/>
    <w:rsid w:val="00773755"/>
    <w:rsid w:val="007B7F37"/>
    <w:rsid w:val="007D57BD"/>
    <w:rsid w:val="007D7FB3"/>
    <w:rsid w:val="007E2CAB"/>
    <w:rsid w:val="007E5E4D"/>
    <w:rsid w:val="007E6BE0"/>
    <w:rsid w:val="00803E67"/>
    <w:rsid w:val="00821646"/>
    <w:rsid w:val="0082459D"/>
    <w:rsid w:val="00825F7F"/>
    <w:rsid w:val="008264D2"/>
    <w:rsid w:val="008639FE"/>
    <w:rsid w:val="008666A0"/>
    <w:rsid w:val="0089144B"/>
    <w:rsid w:val="008B1877"/>
    <w:rsid w:val="008E40F2"/>
    <w:rsid w:val="008E57EB"/>
    <w:rsid w:val="0091488A"/>
    <w:rsid w:val="0092529F"/>
    <w:rsid w:val="00932782"/>
    <w:rsid w:val="0093528A"/>
    <w:rsid w:val="009C1EE9"/>
    <w:rsid w:val="009D741E"/>
    <w:rsid w:val="009F1F76"/>
    <w:rsid w:val="00A12010"/>
    <w:rsid w:val="00A162AA"/>
    <w:rsid w:val="00A20CBA"/>
    <w:rsid w:val="00A22DB4"/>
    <w:rsid w:val="00A32C8A"/>
    <w:rsid w:val="00A40F9B"/>
    <w:rsid w:val="00A46953"/>
    <w:rsid w:val="00A60269"/>
    <w:rsid w:val="00A7138A"/>
    <w:rsid w:val="00A93860"/>
    <w:rsid w:val="00AA6E3C"/>
    <w:rsid w:val="00AB3680"/>
    <w:rsid w:val="00AD0F23"/>
    <w:rsid w:val="00AD7DF7"/>
    <w:rsid w:val="00AF1B67"/>
    <w:rsid w:val="00AF7F43"/>
    <w:rsid w:val="00B175F8"/>
    <w:rsid w:val="00B3163B"/>
    <w:rsid w:val="00B50D8B"/>
    <w:rsid w:val="00B54CD4"/>
    <w:rsid w:val="00B54DCE"/>
    <w:rsid w:val="00B55D3C"/>
    <w:rsid w:val="00B82385"/>
    <w:rsid w:val="00B82C91"/>
    <w:rsid w:val="00BE20B7"/>
    <w:rsid w:val="00BE2A36"/>
    <w:rsid w:val="00C05C6B"/>
    <w:rsid w:val="00C36A0D"/>
    <w:rsid w:val="00C61FD9"/>
    <w:rsid w:val="00C66192"/>
    <w:rsid w:val="00C7224F"/>
    <w:rsid w:val="00C8168E"/>
    <w:rsid w:val="00C92F92"/>
    <w:rsid w:val="00CC34FD"/>
    <w:rsid w:val="00D06EC1"/>
    <w:rsid w:val="00D17DF7"/>
    <w:rsid w:val="00D21477"/>
    <w:rsid w:val="00D71B9C"/>
    <w:rsid w:val="00D72D39"/>
    <w:rsid w:val="00DB2198"/>
    <w:rsid w:val="00DD3208"/>
    <w:rsid w:val="00E37B3A"/>
    <w:rsid w:val="00E53966"/>
    <w:rsid w:val="00EC6959"/>
    <w:rsid w:val="00ED592C"/>
    <w:rsid w:val="00F1006A"/>
    <w:rsid w:val="00F26593"/>
    <w:rsid w:val="00F57D47"/>
    <w:rsid w:val="00F713C8"/>
    <w:rsid w:val="00FA4329"/>
    <w:rsid w:val="00FC0770"/>
    <w:rsid w:val="00FD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D789B61"/>
  <w15:chartTrackingRefBased/>
  <w15:docId w15:val="{C0C1201B-08C9-48D1-A072-554533B6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HGGothicM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6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163B"/>
  </w:style>
  <w:style w:type="paragraph" w:styleId="Footer">
    <w:name w:val="footer"/>
    <w:basedOn w:val="Normal"/>
    <w:link w:val="FooterChar"/>
    <w:uiPriority w:val="99"/>
    <w:unhideWhenUsed/>
    <w:rsid w:val="00B316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163B"/>
  </w:style>
  <w:style w:type="paragraph" w:styleId="Revision">
    <w:name w:val="Revision"/>
    <w:hidden/>
    <w:uiPriority w:val="99"/>
    <w:semiHidden/>
    <w:rsid w:val="007D7FB3"/>
  </w:style>
  <w:style w:type="character" w:styleId="CommentReference">
    <w:name w:val="annotation reference"/>
    <w:basedOn w:val="DefaultParagraphFont"/>
    <w:uiPriority w:val="99"/>
    <w:semiHidden/>
    <w:unhideWhenUsed/>
    <w:rsid w:val="001F4E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4E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F4E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aki Shu</dc:creator>
  <cp:keywords/>
  <dc:description/>
  <cp:lastModifiedBy>Priyanka Ramesh</cp:lastModifiedBy>
  <cp:revision>5</cp:revision>
  <dcterms:created xsi:type="dcterms:W3CDTF">2023-09-06T01:46:00Z</dcterms:created>
  <dcterms:modified xsi:type="dcterms:W3CDTF">2024-02-12T15:27:00Z</dcterms:modified>
</cp:coreProperties>
</file>